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A52" w:rsidRPr="008D2724" w:rsidRDefault="00D30D7F" w:rsidP="00D30D7F">
      <w:pPr>
        <w:jc w:val="center"/>
        <w:rPr>
          <w:b/>
          <w:bCs/>
          <w:noProof/>
          <w:sz w:val="28"/>
          <w:szCs w:val="28"/>
        </w:rPr>
      </w:pPr>
      <w:r w:rsidRPr="008D2724">
        <w:rPr>
          <w:b/>
          <w:bCs/>
          <w:noProof/>
          <w:sz w:val="28"/>
          <w:szCs w:val="28"/>
        </w:rPr>
        <w:t>Supplementary table 1</w:t>
      </w:r>
    </w:p>
    <w:p w:rsidR="00D30D7F" w:rsidRDefault="00D30D7F" w:rsidP="00D30D7F">
      <w:pPr>
        <w:jc w:val="center"/>
        <w:rPr>
          <w:b/>
          <w:bCs/>
          <w:noProof/>
        </w:rPr>
      </w:pPr>
    </w:p>
    <w:tbl>
      <w:tblPr>
        <w:tblStyle w:val="TableGrid"/>
        <w:tblW w:w="9959" w:type="dxa"/>
        <w:tblInd w:w="-601" w:type="dxa"/>
        <w:tblLook w:val="04A0"/>
      </w:tblPr>
      <w:tblGrid>
        <w:gridCol w:w="2206"/>
        <w:gridCol w:w="1291"/>
        <w:gridCol w:w="1291"/>
        <w:gridCol w:w="1293"/>
        <w:gridCol w:w="1292"/>
        <w:gridCol w:w="1292"/>
        <w:gridCol w:w="1294"/>
      </w:tblGrid>
      <w:tr w:rsidR="00D30D7F" w:rsidTr="008D2724">
        <w:trPr>
          <w:trHeight w:val="358"/>
        </w:trPr>
        <w:tc>
          <w:tcPr>
            <w:tcW w:w="2206" w:type="dxa"/>
            <w:vAlign w:val="center"/>
          </w:tcPr>
          <w:p w:rsidR="00D30D7F" w:rsidRDefault="00D30D7F" w:rsidP="008D2724">
            <w:pPr>
              <w:jc w:val="center"/>
              <w:rPr>
                <w:b/>
                <w:bCs/>
              </w:rPr>
            </w:pPr>
          </w:p>
        </w:tc>
        <w:tc>
          <w:tcPr>
            <w:tcW w:w="3875" w:type="dxa"/>
            <w:gridSpan w:val="3"/>
            <w:vAlign w:val="center"/>
          </w:tcPr>
          <w:p w:rsidR="00D30D7F" w:rsidRPr="008D2724" w:rsidRDefault="00D30D7F" w:rsidP="008D2724">
            <w:pPr>
              <w:jc w:val="center"/>
              <w:rPr>
                <w:b/>
                <w:bCs/>
                <w:sz w:val="24"/>
                <w:szCs w:val="24"/>
              </w:rPr>
            </w:pPr>
            <w:r w:rsidRPr="008D2724">
              <w:rPr>
                <w:b/>
                <w:bCs/>
                <w:sz w:val="24"/>
                <w:szCs w:val="24"/>
              </w:rPr>
              <w:t>6-OHDA</w:t>
            </w:r>
          </w:p>
        </w:tc>
        <w:tc>
          <w:tcPr>
            <w:tcW w:w="3878" w:type="dxa"/>
            <w:gridSpan w:val="3"/>
            <w:vAlign w:val="center"/>
          </w:tcPr>
          <w:p w:rsidR="00D30D7F" w:rsidRPr="008D2724" w:rsidRDefault="00D30D7F" w:rsidP="008D2724">
            <w:pPr>
              <w:jc w:val="center"/>
              <w:rPr>
                <w:b/>
                <w:bCs/>
                <w:sz w:val="24"/>
                <w:szCs w:val="24"/>
              </w:rPr>
            </w:pPr>
            <w:r w:rsidRPr="008D2724">
              <w:rPr>
                <w:b/>
                <w:bCs/>
                <w:sz w:val="24"/>
                <w:szCs w:val="24"/>
              </w:rPr>
              <w:t>Saline</w:t>
            </w:r>
          </w:p>
        </w:tc>
      </w:tr>
      <w:tr w:rsidR="00D30D7F" w:rsidTr="008D2724">
        <w:trPr>
          <w:trHeight w:val="702"/>
        </w:trPr>
        <w:tc>
          <w:tcPr>
            <w:tcW w:w="2206" w:type="dxa"/>
            <w:vAlign w:val="center"/>
          </w:tcPr>
          <w:p w:rsidR="00D30D7F" w:rsidRPr="008D2724" w:rsidRDefault="00D30D7F" w:rsidP="008D2724">
            <w:pPr>
              <w:jc w:val="center"/>
              <w:rPr>
                <w:b/>
                <w:bCs/>
                <w:sz w:val="24"/>
                <w:szCs w:val="24"/>
              </w:rPr>
            </w:pPr>
            <w:r w:rsidRPr="008D2724">
              <w:rPr>
                <w:b/>
                <w:bCs/>
                <w:sz w:val="24"/>
                <w:szCs w:val="24"/>
              </w:rPr>
              <w:t>Days after treatment</w:t>
            </w:r>
          </w:p>
        </w:tc>
        <w:tc>
          <w:tcPr>
            <w:tcW w:w="1291" w:type="dxa"/>
            <w:vAlign w:val="center"/>
          </w:tcPr>
          <w:p w:rsidR="00D30D7F" w:rsidRDefault="00D30D7F" w:rsidP="008D2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91" w:type="dxa"/>
            <w:vAlign w:val="center"/>
          </w:tcPr>
          <w:p w:rsidR="00D30D7F" w:rsidRDefault="00D30D7F" w:rsidP="008D2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93" w:type="dxa"/>
            <w:vAlign w:val="center"/>
          </w:tcPr>
          <w:p w:rsidR="00D30D7F" w:rsidRDefault="00D30D7F" w:rsidP="008D2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292" w:type="dxa"/>
            <w:vAlign w:val="center"/>
          </w:tcPr>
          <w:p w:rsidR="00D30D7F" w:rsidRDefault="00D30D7F" w:rsidP="008D2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92" w:type="dxa"/>
            <w:vAlign w:val="center"/>
          </w:tcPr>
          <w:p w:rsidR="00D30D7F" w:rsidRDefault="00D30D7F" w:rsidP="008D2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94" w:type="dxa"/>
            <w:vAlign w:val="center"/>
          </w:tcPr>
          <w:p w:rsidR="00D30D7F" w:rsidRDefault="00D30D7F" w:rsidP="008D2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 w:rsidR="00D30D7F" w:rsidTr="008D2724">
        <w:trPr>
          <w:trHeight w:val="1073"/>
        </w:trPr>
        <w:tc>
          <w:tcPr>
            <w:tcW w:w="2206" w:type="dxa"/>
            <w:vAlign w:val="center"/>
          </w:tcPr>
          <w:p w:rsidR="00D30D7F" w:rsidRPr="008D2724" w:rsidRDefault="00D30D7F" w:rsidP="008D2724">
            <w:pPr>
              <w:jc w:val="center"/>
              <w:rPr>
                <w:b/>
                <w:bCs/>
                <w:sz w:val="24"/>
                <w:szCs w:val="24"/>
              </w:rPr>
            </w:pPr>
            <w:r w:rsidRPr="008D2724">
              <w:rPr>
                <w:b/>
                <w:bCs/>
                <w:sz w:val="24"/>
                <w:szCs w:val="24"/>
              </w:rPr>
              <w:t>ARTS/Caspase 3 cells (average)</w:t>
            </w:r>
          </w:p>
        </w:tc>
        <w:tc>
          <w:tcPr>
            <w:tcW w:w="1291" w:type="dxa"/>
            <w:vAlign w:val="center"/>
          </w:tcPr>
          <w:p w:rsidR="00D30D7F" w:rsidRDefault="00D30D7F" w:rsidP="008D2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.71±1.79</w:t>
            </w:r>
          </w:p>
        </w:tc>
        <w:tc>
          <w:tcPr>
            <w:tcW w:w="1291" w:type="dxa"/>
            <w:vAlign w:val="center"/>
          </w:tcPr>
          <w:p w:rsidR="00D30D7F" w:rsidRDefault="00D30D7F" w:rsidP="008D2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97±</w:t>
            </w:r>
            <w:r w:rsidR="000D69D6">
              <w:rPr>
                <w:b/>
                <w:bCs/>
              </w:rPr>
              <w:t>1.27</w:t>
            </w:r>
          </w:p>
        </w:tc>
        <w:tc>
          <w:tcPr>
            <w:tcW w:w="1293" w:type="dxa"/>
            <w:vAlign w:val="center"/>
          </w:tcPr>
          <w:p w:rsidR="00D30D7F" w:rsidRDefault="000D69D6" w:rsidP="008D2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7±0.12</w:t>
            </w:r>
          </w:p>
        </w:tc>
        <w:tc>
          <w:tcPr>
            <w:tcW w:w="1292" w:type="dxa"/>
            <w:vAlign w:val="center"/>
          </w:tcPr>
          <w:p w:rsidR="00D30D7F" w:rsidRDefault="000D69D6" w:rsidP="008D2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47±0.88</w:t>
            </w:r>
          </w:p>
        </w:tc>
        <w:tc>
          <w:tcPr>
            <w:tcW w:w="1292" w:type="dxa"/>
            <w:vAlign w:val="center"/>
          </w:tcPr>
          <w:p w:rsidR="00D30D7F" w:rsidRDefault="000D69D6" w:rsidP="008D2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±0.71</w:t>
            </w:r>
          </w:p>
        </w:tc>
        <w:tc>
          <w:tcPr>
            <w:tcW w:w="1294" w:type="dxa"/>
            <w:vAlign w:val="center"/>
          </w:tcPr>
          <w:p w:rsidR="00D30D7F" w:rsidRDefault="008D2724" w:rsidP="008D272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8±0.27</w:t>
            </w:r>
          </w:p>
        </w:tc>
      </w:tr>
    </w:tbl>
    <w:p w:rsidR="00D30D7F" w:rsidRDefault="00D30D7F" w:rsidP="00D30D7F">
      <w:pPr>
        <w:jc w:val="center"/>
        <w:rPr>
          <w:b/>
          <w:bCs/>
        </w:rPr>
      </w:pPr>
    </w:p>
    <w:tbl>
      <w:tblPr>
        <w:tblStyle w:val="TableGrid"/>
        <w:tblW w:w="9959" w:type="dxa"/>
        <w:tblInd w:w="-601" w:type="dxa"/>
        <w:tblLook w:val="04A0"/>
      </w:tblPr>
      <w:tblGrid>
        <w:gridCol w:w="2206"/>
        <w:gridCol w:w="1291"/>
        <w:gridCol w:w="1291"/>
        <w:gridCol w:w="1293"/>
        <w:gridCol w:w="1292"/>
        <w:gridCol w:w="1292"/>
        <w:gridCol w:w="1294"/>
      </w:tblGrid>
      <w:tr w:rsidR="008D2724" w:rsidTr="00553C92">
        <w:trPr>
          <w:trHeight w:val="358"/>
        </w:trPr>
        <w:tc>
          <w:tcPr>
            <w:tcW w:w="2206" w:type="dxa"/>
            <w:vAlign w:val="center"/>
          </w:tcPr>
          <w:p w:rsidR="008D2724" w:rsidRDefault="008D2724" w:rsidP="00553C92">
            <w:pPr>
              <w:jc w:val="center"/>
              <w:rPr>
                <w:b/>
                <w:bCs/>
              </w:rPr>
            </w:pPr>
          </w:p>
        </w:tc>
        <w:tc>
          <w:tcPr>
            <w:tcW w:w="3875" w:type="dxa"/>
            <w:gridSpan w:val="3"/>
            <w:vAlign w:val="center"/>
          </w:tcPr>
          <w:p w:rsidR="008D2724" w:rsidRPr="008D2724" w:rsidRDefault="008D2724" w:rsidP="00553C92">
            <w:pPr>
              <w:jc w:val="center"/>
              <w:rPr>
                <w:b/>
                <w:bCs/>
                <w:sz w:val="24"/>
                <w:szCs w:val="24"/>
              </w:rPr>
            </w:pPr>
            <w:r w:rsidRPr="008D2724">
              <w:rPr>
                <w:b/>
                <w:bCs/>
                <w:sz w:val="24"/>
                <w:szCs w:val="24"/>
              </w:rPr>
              <w:t>6-OHDA</w:t>
            </w:r>
          </w:p>
        </w:tc>
        <w:tc>
          <w:tcPr>
            <w:tcW w:w="3878" w:type="dxa"/>
            <w:gridSpan w:val="3"/>
            <w:vAlign w:val="center"/>
          </w:tcPr>
          <w:p w:rsidR="008D2724" w:rsidRPr="008D2724" w:rsidRDefault="008D2724" w:rsidP="00553C92">
            <w:pPr>
              <w:jc w:val="center"/>
              <w:rPr>
                <w:b/>
                <w:bCs/>
                <w:sz w:val="24"/>
                <w:szCs w:val="24"/>
              </w:rPr>
            </w:pPr>
            <w:r w:rsidRPr="008D2724">
              <w:rPr>
                <w:b/>
                <w:bCs/>
                <w:sz w:val="24"/>
                <w:szCs w:val="24"/>
              </w:rPr>
              <w:t>Saline</w:t>
            </w:r>
          </w:p>
        </w:tc>
      </w:tr>
      <w:tr w:rsidR="008D2724" w:rsidTr="00553C92">
        <w:trPr>
          <w:trHeight w:val="702"/>
        </w:trPr>
        <w:tc>
          <w:tcPr>
            <w:tcW w:w="2206" w:type="dxa"/>
            <w:vAlign w:val="center"/>
          </w:tcPr>
          <w:p w:rsidR="008D2724" w:rsidRPr="008D2724" w:rsidRDefault="008D2724" w:rsidP="00553C92">
            <w:pPr>
              <w:jc w:val="center"/>
              <w:rPr>
                <w:b/>
                <w:bCs/>
                <w:sz w:val="24"/>
                <w:szCs w:val="24"/>
              </w:rPr>
            </w:pPr>
            <w:r w:rsidRPr="008D2724">
              <w:rPr>
                <w:b/>
                <w:bCs/>
                <w:sz w:val="24"/>
                <w:szCs w:val="24"/>
              </w:rPr>
              <w:t>Days after treatment</w:t>
            </w:r>
          </w:p>
        </w:tc>
        <w:tc>
          <w:tcPr>
            <w:tcW w:w="1291" w:type="dxa"/>
            <w:vAlign w:val="center"/>
          </w:tcPr>
          <w:p w:rsidR="008D2724" w:rsidRDefault="008D2724" w:rsidP="00553C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91" w:type="dxa"/>
            <w:vAlign w:val="center"/>
          </w:tcPr>
          <w:p w:rsidR="008D2724" w:rsidRDefault="008D2724" w:rsidP="00553C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93" w:type="dxa"/>
            <w:vAlign w:val="center"/>
          </w:tcPr>
          <w:p w:rsidR="008D2724" w:rsidRDefault="008D2724" w:rsidP="00553C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292" w:type="dxa"/>
            <w:vAlign w:val="center"/>
          </w:tcPr>
          <w:p w:rsidR="008D2724" w:rsidRDefault="008D2724" w:rsidP="00553C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292" w:type="dxa"/>
            <w:vAlign w:val="center"/>
          </w:tcPr>
          <w:p w:rsidR="008D2724" w:rsidRDefault="008D2724" w:rsidP="00553C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294" w:type="dxa"/>
            <w:vAlign w:val="center"/>
          </w:tcPr>
          <w:p w:rsidR="008D2724" w:rsidRDefault="008D2724" w:rsidP="00553C9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 w:rsidR="008D2724" w:rsidTr="00553C92">
        <w:trPr>
          <w:trHeight w:val="1073"/>
        </w:trPr>
        <w:tc>
          <w:tcPr>
            <w:tcW w:w="2206" w:type="dxa"/>
            <w:vAlign w:val="center"/>
          </w:tcPr>
          <w:p w:rsidR="008D2724" w:rsidRPr="008D2724" w:rsidRDefault="008D2724" w:rsidP="008D2724">
            <w:pPr>
              <w:jc w:val="center"/>
              <w:rPr>
                <w:b/>
                <w:bCs/>
                <w:sz w:val="24"/>
                <w:szCs w:val="24"/>
              </w:rPr>
            </w:pPr>
            <w:r w:rsidRPr="008D2724">
              <w:rPr>
                <w:b/>
                <w:bCs/>
                <w:sz w:val="24"/>
                <w:szCs w:val="24"/>
              </w:rPr>
              <w:t>ARTS/</w:t>
            </w:r>
            <w:r>
              <w:rPr>
                <w:b/>
                <w:bCs/>
                <w:sz w:val="24"/>
                <w:szCs w:val="24"/>
              </w:rPr>
              <w:t>TUNEL</w:t>
            </w:r>
            <w:r w:rsidRPr="008D2724">
              <w:rPr>
                <w:b/>
                <w:bCs/>
                <w:sz w:val="24"/>
                <w:szCs w:val="24"/>
              </w:rPr>
              <w:t xml:space="preserve"> cells (average)</w:t>
            </w:r>
          </w:p>
        </w:tc>
        <w:tc>
          <w:tcPr>
            <w:tcW w:w="1291" w:type="dxa"/>
            <w:vAlign w:val="center"/>
          </w:tcPr>
          <w:p w:rsidR="008D2724" w:rsidRDefault="00060D94" w:rsidP="00060D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08</w:t>
            </w:r>
            <w:r w:rsidR="008D2724">
              <w:rPr>
                <w:b/>
                <w:bCs/>
              </w:rPr>
              <w:t>±</w:t>
            </w:r>
            <w:r>
              <w:rPr>
                <w:b/>
                <w:bCs/>
              </w:rPr>
              <w:t>0.48</w:t>
            </w:r>
          </w:p>
        </w:tc>
        <w:tc>
          <w:tcPr>
            <w:tcW w:w="1291" w:type="dxa"/>
            <w:vAlign w:val="center"/>
          </w:tcPr>
          <w:p w:rsidR="008D2724" w:rsidRDefault="007C76D3" w:rsidP="007C76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7</w:t>
            </w:r>
            <w:r w:rsidR="008D2724">
              <w:rPr>
                <w:b/>
                <w:bCs/>
              </w:rPr>
              <w:t>±</w:t>
            </w:r>
            <w:r w:rsidR="00060D94">
              <w:rPr>
                <w:b/>
                <w:bCs/>
              </w:rPr>
              <w:t>0.</w:t>
            </w:r>
            <w:r>
              <w:rPr>
                <w:b/>
                <w:bCs/>
              </w:rPr>
              <w:t>19</w:t>
            </w:r>
          </w:p>
        </w:tc>
        <w:tc>
          <w:tcPr>
            <w:tcW w:w="1293" w:type="dxa"/>
            <w:vAlign w:val="center"/>
          </w:tcPr>
          <w:p w:rsidR="008D2724" w:rsidRDefault="00060D94" w:rsidP="00060D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16</w:t>
            </w:r>
            <w:r w:rsidR="008D2724">
              <w:rPr>
                <w:b/>
                <w:bCs/>
              </w:rPr>
              <w:t>±0</w:t>
            </w:r>
            <w:r>
              <w:rPr>
                <w:b/>
                <w:bCs/>
              </w:rPr>
              <w:t>.23</w:t>
            </w:r>
          </w:p>
        </w:tc>
        <w:tc>
          <w:tcPr>
            <w:tcW w:w="1292" w:type="dxa"/>
            <w:vAlign w:val="center"/>
          </w:tcPr>
          <w:p w:rsidR="008D2724" w:rsidRDefault="00060D94" w:rsidP="00060D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3</w:t>
            </w:r>
            <w:r w:rsidR="008D2724">
              <w:rPr>
                <w:b/>
                <w:bCs/>
              </w:rPr>
              <w:t>±0.</w:t>
            </w:r>
            <w:r>
              <w:rPr>
                <w:b/>
                <w:bCs/>
              </w:rPr>
              <w:t>29</w:t>
            </w:r>
          </w:p>
        </w:tc>
        <w:tc>
          <w:tcPr>
            <w:tcW w:w="1292" w:type="dxa"/>
            <w:vAlign w:val="center"/>
          </w:tcPr>
          <w:p w:rsidR="008D2724" w:rsidRDefault="00060D94" w:rsidP="00060D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6</w:t>
            </w:r>
            <w:r w:rsidR="008D2724">
              <w:rPr>
                <w:b/>
                <w:bCs/>
              </w:rPr>
              <w:t>±0.</w:t>
            </w:r>
            <w:r>
              <w:rPr>
                <w:b/>
                <w:bCs/>
              </w:rPr>
              <w:t>22</w:t>
            </w:r>
          </w:p>
        </w:tc>
        <w:tc>
          <w:tcPr>
            <w:tcW w:w="1294" w:type="dxa"/>
            <w:vAlign w:val="center"/>
          </w:tcPr>
          <w:p w:rsidR="008D2724" w:rsidRDefault="008D2724" w:rsidP="00060D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</w:t>
            </w:r>
            <w:r w:rsidR="00060D94">
              <w:rPr>
                <w:b/>
                <w:bCs/>
              </w:rPr>
              <w:t>49</w:t>
            </w:r>
            <w:r>
              <w:rPr>
                <w:b/>
                <w:bCs/>
              </w:rPr>
              <w:t>±0.</w:t>
            </w:r>
            <w:r w:rsidR="00060D94">
              <w:rPr>
                <w:b/>
                <w:bCs/>
              </w:rPr>
              <w:t>18</w:t>
            </w:r>
          </w:p>
        </w:tc>
      </w:tr>
    </w:tbl>
    <w:p w:rsidR="00705C00" w:rsidRDefault="00705C00" w:rsidP="00705C00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05C00" w:rsidRDefault="00705C00" w:rsidP="00705C00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05C00" w:rsidRDefault="00705C00" w:rsidP="00705C00">
      <w:pPr>
        <w:spacing w:after="0" w:line="480" w:lineRule="auto"/>
        <w:ind w:left="-426" w:right="-432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</w:t>
      </w:r>
      <w:r w:rsidRPr="00F35727">
        <w:rPr>
          <w:rFonts w:ascii="Times New Roman" w:eastAsia="Times New Roman" w:hAnsi="Times New Roman" w:cs="Times New Roman"/>
          <w:b/>
          <w:bCs/>
          <w:sz w:val="24"/>
          <w:szCs w:val="24"/>
        </w:rPr>
        <w:t>able 1.</w:t>
      </w:r>
      <w:proofErr w:type="gramEnd"/>
      <w:r w:rsidRPr="00F3572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reatment of basal ganglia cells with 6OHDA results increased levels of ARTS/caspase-3 relative to negative control. </w:t>
      </w:r>
      <w:r>
        <w:rPr>
          <w:rFonts w:ascii="Times New Roman" w:eastAsia="Times New Roman" w:hAnsi="Times New Roman" w:cs="Times New Roman"/>
          <w:sz w:val="24"/>
          <w:szCs w:val="24"/>
        </w:rPr>
        <w:t>Numbers</w:t>
      </w:r>
      <w:r w:rsidRPr="00120BEB">
        <w:rPr>
          <w:rFonts w:ascii="Times New Roman" w:eastAsia="Times New Roman" w:hAnsi="Times New Roman" w:cs="Times New Roman"/>
          <w:sz w:val="24"/>
          <w:szCs w:val="24"/>
        </w:rPr>
        <w:t xml:space="preserve"> of ARTS/</w:t>
      </w:r>
      <w:r>
        <w:rPr>
          <w:rFonts w:ascii="Times New Roman" w:eastAsia="Times New Roman" w:hAnsi="Times New Roman" w:cs="Times New Roman"/>
          <w:sz w:val="24"/>
          <w:szCs w:val="24"/>
        </w:rPr>
        <w:t>cleaved caspase-3</w:t>
      </w:r>
      <w:r w:rsidRPr="00120BEB">
        <w:rPr>
          <w:rFonts w:ascii="Times New Roman" w:eastAsia="Times New Roman" w:hAnsi="Times New Roman" w:cs="Times New Roman"/>
          <w:sz w:val="24"/>
          <w:szCs w:val="24"/>
        </w:rPr>
        <w:t xml:space="preserve"> double positive cells and ARTS/TUNEL double positive cell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Np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a of </w:t>
      </w:r>
      <w:r w:rsidRPr="00120BEB">
        <w:rPr>
          <w:rFonts w:ascii="Times New Roman" w:eastAsia="Times New Roman" w:hAnsi="Times New Roman" w:cs="Times New Roman"/>
          <w:sz w:val="24"/>
          <w:szCs w:val="24"/>
        </w:rPr>
        <w:t xml:space="preserve">6-OHD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saline </w:t>
      </w:r>
      <w:r w:rsidRPr="00120BEB">
        <w:rPr>
          <w:rFonts w:ascii="Times New Roman" w:eastAsia="Times New Roman" w:hAnsi="Times New Roman" w:cs="Times New Roman"/>
          <w:sz w:val="24"/>
          <w:szCs w:val="24"/>
        </w:rPr>
        <w:t>treated rats are show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percent of total number of cells (about 300) in microscope field</w:t>
      </w:r>
      <w:r w:rsidRPr="00120BEB">
        <w:rPr>
          <w:rFonts w:ascii="Times New Roman" w:eastAsia="Times New Roman" w:hAnsi="Times New Roman" w:cs="Times New Roman"/>
          <w:sz w:val="24"/>
          <w:szCs w:val="24"/>
        </w:rPr>
        <w:t xml:space="preserve">. Counts were </w:t>
      </w:r>
      <w:r>
        <w:rPr>
          <w:rFonts w:ascii="Times New Roman" w:eastAsia="Times New Roman" w:hAnsi="Times New Roman" w:cs="Times New Roman"/>
          <w:sz w:val="24"/>
          <w:szCs w:val="24"/>
        </w:rPr>
        <w:t>performed</w:t>
      </w:r>
      <w:r w:rsidRPr="00120BEB">
        <w:rPr>
          <w:rFonts w:ascii="Times New Roman" w:eastAsia="Times New Roman" w:hAnsi="Times New Roman" w:cs="Times New Roman"/>
          <w:sz w:val="24"/>
          <w:szCs w:val="24"/>
        </w:rPr>
        <w:t xml:space="preserve"> after one, three and seven days following injec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*** P&lt;0.001, ** P&lt;0.01 for comparison with same day control by ANOVA follow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ost hoc test.</w:t>
      </w:r>
    </w:p>
    <w:p w:rsidR="008D2724" w:rsidRPr="00D30D7F" w:rsidRDefault="008D2724" w:rsidP="00D30D7F">
      <w:pPr>
        <w:jc w:val="center"/>
        <w:rPr>
          <w:b/>
          <w:bCs/>
        </w:rPr>
      </w:pPr>
    </w:p>
    <w:sectPr w:rsidR="008D2724" w:rsidRPr="00D30D7F" w:rsidSect="00BF4A5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 w:grammar="clean"/>
  <w:defaultTabStop w:val="720"/>
  <w:characterSpacingControl w:val="doNotCompress"/>
  <w:compat/>
  <w:rsids>
    <w:rsidRoot w:val="00D30D7F"/>
    <w:rsid w:val="00003E17"/>
    <w:rsid w:val="0000781C"/>
    <w:rsid w:val="0000792C"/>
    <w:rsid w:val="00012CEB"/>
    <w:rsid w:val="0001385B"/>
    <w:rsid w:val="00026740"/>
    <w:rsid w:val="000406E7"/>
    <w:rsid w:val="00043F20"/>
    <w:rsid w:val="00054ACE"/>
    <w:rsid w:val="00060D94"/>
    <w:rsid w:val="00066876"/>
    <w:rsid w:val="000670E2"/>
    <w:rsid w:val="00074270"/>
    <w:rsid w:val="00074764"/>
    <w:rsid w:val="00074839"/>
    <w:rsid w:val="00083A2C"/>
    <w:rsid w:val="00090EE7"/>
    <w:rsid w:val="000A2D39"/>
    <w:rsid w:val="000A3620"/>
    <w:rsid w:val="000B3944"/>
    <w:rsid w:val="000C69EE"/>
    <w:rsid w:val="000D1409"/>
    <w:rsid w:val="000D69D6"/>
    <w:rsid w:val="000E517C"/>
    <w:rsid w:val="001268B7"/>
    <w:rsid w:val="00131B5B"/>
    <w:rsid w:val="00131DE2"/>
    <w:rsid w:val="001352E6"/>
    <w:rsid w:val="00142413"/>
    <w:rsid w:val="00147F12"/>
    <w:rsid w:val="001502BF"/>
    <w:rsid w:val="0015179A"/>
    <w:rsid w:val="00156080"/>
    <w:rsid w:val="00157992"/>
    <w:rsid w:val="00165D14"/>
    <w:rsid w:val="001720AC"/>
    <w:rsid w:val="00191986"/>
    <w:rsid w:val="001964EA"/>
    <w:rsid w:val="001D034A"/>
    <w:rsid w:val="001D2A3E"/>
    <w:rsid w:val="001D6BF9"/>
    <w:rsid w:val="001E43A1"/>
    <w:rsid w:val="001E742D"/>
    <w:rsid w:val="001F5B71"/>
    <w:rsid w:val="00205140"/>
    <w:rsid w:val="00211DB2"/>
    <w:rsid w:val="0021471C"/>
    <w:rsid w:val="00214B89"/>
    <w:rsid w:val="00220C76"/>
    <w:rsid w:val="00224262"/>
    <w:rsid w:val="00224879"/>
    <w:rsid w:val="00233EF3"/>
    <w:rsid w:val="002475BD"/>
    <w:rsid w:val="00264655"/>
    <w:rsid w:val="002809F7"/>
    <w:rsid w:val="002A1AA5"/>
    <w:rsid w:val="002C152F"/>
    <w:rsid w:val="002C41EA"/>
    <w:rsid w:val="002C5846"/>
    <w:rsid w:val="002E5B27"/>
    <w:rsid w:val="002E7342"/>
    <w:rsid w:val="00301E53"/>
    <w:rsid w:val="00321680"/>
    <w:rsid w:val="00323597"/>
    <w:rsid w:val="00331213"/>
    <w:rsid w:val="003404A1"/>
    <w:rsid w:val="00340CD2"/>
    <w:rsid w:val="003417F0"/>
    <w:rsid w:val="00383701"/>
    <w:rsid w:val="00387A3E"/>
    <w:rsid w:val="00396606"/>
    <w:rsid w:val="00396747"/>
    <w:rsid w:val="003A1114"/>
    <w:rsid w:val="003B66CE"/>
    <w:rsid w:val="003C04E9"/>
    <w:rsid w:val="003C4B79"/>
    <w:rsid w:val="003D0C2D"/>
    <w:rsid w:val="003D1FDA"/>
    <w:rsid w:val="003D59F6"/>
    <w:rsid w:val="003E21B0"/>
    <w:rsid w:val="00412959"/>
    <w:rsid w:val="004130B7"/>
    <w:rsid w:val="004442D3"/>
    <w:rsid w:val="00450EC4"/>
    <w:rsid w:val="004528F0"/>
    <w:rsid w:val="0045746C"/>
    <w:rsid w:val="0046387F"/>
    <w:rsid w:val="00463C11"/>
    <w:rsid w:val="00467F6F"/>
    <w:rsid w:val="00470926"/>
    <w:rsid w:val="00481024"/>
    <w:rsid w:val="00491CE7"/>
    <w:rsid w:val="0049696D"/>
    <w:rsid w:val="004C1C0E"/>
    <w:rsid w:val="004C606D"/>
    <w:rsid w:val="004C6183"/>
    <w:rsid w:val="004D78BF"/>
    <w:rsid w:val="004E556C"/>
    <w:rsid w:val="004E7CC5"/>
    <w:rsid w:val="004F7B3A"/>
    <w:rsid w:val="005047A1"/>
    <w:rsid w:val="005212D5"/>
    <w:rsid w:val="0053482D"/>
    <w:rsid w:val="00535A97"/>
    <w:rsid w:val="00535C29"/>
    <w:rsid w:val="00543B90"/>
    <w:rsid w:val="00545D63"/>
    <w:rsid w:val="00564126"/>
    <w:rsid w:val="00571950"/>
    <w:rsid w:val="005746AB"/>
    <w:rsid w:val="00584E7D"/>
    <w:rsid w:val="0059350C"/>
    <w:rsid w:val="005937AB"/>
    <w:rsid w:val="005A465A"/>
    <w:rsid w:val="005A6481"/>
    <w:rsid w:val="005B76F9"/>
    <w:rsid w:val="005C0D58"/>
    <w:rsid w:val="005C135A"/>
    <w:rsid w:val="005C15DB"/>
    <w:rsid w:val="005C67E8"/>
    <w:rsid w:val="005D21D2"/>
    <w:rsid w:val="005D2EBE"/>
    <w:rsid w:val="005D6CDD"/>
    <w:rsid w:val="005E053B"/>
    <w:rsid w:val="005E4730"/>
    <w:rsid w:val="005F344E"/>
    <w:rsid w:val="00606C11"/>
    <w:rsid w:val="00610E07"/>
    <w:rsid w:val="006148B7"/>
    <w:rsid w:val="00614F47"/>
    <w:rsid w:val="00616E83"/>
    <w:rsid w:val="006211F3"/>
    <w:rsid w:val="00647602"/>
    <w:rsid w:val="0065453D"/>
    <w:rsid w:val="0065740D"/>
    <w:rsid w:val="00662BDE"/>
    <w:rsid w:val="00673676"/>
    <w:rsid w:val="00680D92"/>
    <w:rsid w:val="006837C9"/>
    <w:rsid w:val="00690C70"/>
    <w:rsid w:val="006951A1"/>
    <w:rsid w:val="006A71EA"/>
    <w:rsid w:val="006C0F4F"/>
    <w:rsid w:val="006C276C"/>
    <w:rsid w:val="006C730E"/>
    <w:rsid w:val="006E295D"/>
    <w:rsid w:val="006E2A0F"/>
    <w:rsid w:val="007045FA"/>
    <w:rsid w:val="00705325"/>
    <w:rsid w:val="00705C00"/>
    <w:rsid w:val="007069F9"/>
    <w:rsid w:val="00707058"/>
    <w:rsid w:val="007143FB"/>
    <w:rsid w:val="0072151D"/>
    <w:rsid w:val="0073021D"/>
    <w:rsid w:val="00735771"/>
    <w:rsid w:val="00746D2D"/>
    <w:rsid w:val="007475FC"/>
    <w:rsid w:val="00751656"/>
    <w:rsid w:val="007676F6"/>
    <w:rsid w:val="00771A20"/>
    <w:rsid w:val="00786D27"/>
    <w:rsid w:val="007C1369"/>
    <w:rsid w:val="007C76D3"/>
    <w:rsid w:val="007E4505"/>
    <w:rsid w:val="00801767"/>
    <w:rsid w:val="00811A19"/>
    <w:rsid w:val="00815264"/>
    <w:rsid w:val="008254CE"/>
    <w:rsid w:val="00830EB7"/>
    <w:rsid w:val="0083100D"/>
    <w:rsid w:val="0083473B"/>
    <w:rsid w:val="008376CC"/>
    <w:rsid w:val="00837730"/>
    <w:rsid w:val="00843FB0"/>
    <w:rsid w:val="00845BC5"/>
    <w:rsid w:val="008463EF"/>
    <w:rsid w:val="00853748"/>
    <w:rsid w:val="008649F2"/>
    <w:rsid w:val="008739CC"/>
    <w:rsid w:val="008812A1"/>
    <w:rsid w:val="00885886"/>
    <w:rsid w:val="00890E41"/>
    <w:rsid w:val="008932E0"/>
    <w:rsid w:val="008939FD"/>
    <w:rsid w:val="008C0916"/>
    <w:rsid w:val="008D2724"/>
    <w:rsid w:val="008E0D4B"/>
    <w:rsid w:val="008F6C0B"/>
    <w:rsid w:val="009078D8"/>
    <w:rsid w:val="00911AE2"/>
    <w:rsid w:val="00914B54"/>
    <w:rsid w:val="00917A15"/>
    <w:rsid w:val="00917A9C"/>
    <w:rsid w:val="00920206"/>
    <w:rsid w:val="00921C50"/>
    <w:rsid w:val="00932ACA"/>
    <w:rsid w:val="00936062"/>
    <w:rsid w:val="009455E2"/>
    <w:rsid w:val="00952BA5"/>
    <w:rsid w:val="00954A68"/>
    <w:rsid w:val="009615BD"/>
    <w:rsid w:val="00967C01"/>
    <w:rsid w:val="00974D3A"/>
    <w:rsid w:val="00984576"/>
    <w:rsid w:val="00987B24"/>
    <w:rsid w:val="00996D30"/>
    <w:rsid w:val="009A071D"/>
    <w:rsid w:val="009A2280"/>
    <w:rsid w:val="009A7DAB"/>
    <w:rsid w:val="009B591C"/>
    <w:rsid w:val="009B5CCC"/>
    <w:rsid w:val="009C04A0"/>
    <w:rsid w:val="009C6E31"/>
    <w:rsid w:val="009D32AF"/>
    <w:rsid w:val="009D4AC2"/>
    <w:rsid w:val="009D4E41"/>
    <w:rsid w:val="009E66E5"/>
    <w:rsid w:val="00A114CF"/>
    <w:rsid w:val="00A114D7"/>
    <w:rsid w:val="00A12CCC"/>
    <w:rsid w:val="00A22401"/>
    <w:rsid w:val="00A3419A"/>
    <w:rsid w:val="00A44C25"/>
    <w:rsid w:val="00A50085"/>
    <w:rsid w:val="00A51117"/>
    <w:rsid w:val="00A547EF"/>
    <w:rsid w:val="00A63C58"/>
    <w:rsid w:val="00A67BDF"/>
    <w:rsid w:val="00A7739B"/>
    <w:rsid w:val="00AB78E5"/>
    <w:rsid w:val="00AD7DFE"/>
    <w:rsid w:val="00AE08AF"/>
    <w:rsid w:val="00AF5920"/>
    <w:rsid w:val="00AF7AE5"/>
    <w:rsid w:val="00B01F7E"/>
    <w:rsid w:val="00B05385"/>
    <w:rsid w:val="00B0798D"/>
    <w:rsid w:val="00B1247F"/>
    <w:rsid w:val="00B13813"/>
    <w:rsid w:val="00B172A7"/>
    <w:rsid w:val="00B2380F"/>
    <w:rsid w:val="00B25769"/>
    <w:rsid w:val="00B27AA9"/>
    <w:rsid w:val="00B3481D"/>
    <w:rsid w:val="00B4010E"/>
    <w:rsid w:val="00B426F2"/>
    <w:rsid w:val="00B5096A"/>
    <w:rsid w:val="00B514AF"/>
    <w:rsid w:val="00B6217E"/>
    <w:rsid w:val="00B74A8E"/>
    <w:rsid w:val="00B76200"/>
    <w:rsid w:val="00B96E79"/>
    <w:rsid w:val="00BA4952"/>
    <w:rsid w:val="00BA782B"/>
    <w:rsid w:val="00BC0CBC"/>
    <w:rsid w:val="00BC1031"/>
    <w:rsid w:val="00BE0A97"/>
    <w:rsid w:val="00BE60E3"/>
    <w:rsid w:val="00BF4A52"/>
    <w:rsid w:val="00C00B50"/>
    <w:rsid w:val="00C03F31"/>
    <w:rsid w:val="00C16897"/>
    <w:rsid w:val="00C377CD"/>
    <w:rsid w:val="00C44093"/>
    <w:rsid w:val="00C464DC"/>
    <w:rsid w:val="00C52B92"/>
    <w:rsid w:val="00C624FA"/>
    <w:rsid w:val="00C71A57"/>
    <w:rsid w:val="00C741F6"/>
    <w:rsid w:val="00C83FBA"/>
    <w:rsid w:val="00C868A6"/>
    <w:rsid w:val="00C90462"/>
    <w:rsid w:val="00CA06E3"/>
    <w:rsid w:val="00CA1F51"/>
    <w:rsid w:val="00CB1290"/>
    <w:rsid w:val="00CB72E9"/>
    <w:rsid w:val="00CC1B88"/>
    <w:rsid w:val="00CD382E"/>
    <w:rsid w:val="00CE7C12"/>
    <w:rsid w:val="00CF01B3"/>
    <w:rsid w:val="00CF1C50"/>
    <w:rsid w:val="00CF2558"/>
    <w:rsid w:val="00CF6469"/>
    <w:rsid w:val="00CF6586"/>
    <w:rsid w:val="00D01990"/>
    <w:rsid w:val="00D03A7B"/>
    <w:rsid w:val="00D06ABA"/>
    <w:rsid w:val="00D22EC1"/>
    <w:rsid w:val="00D30D7F"/>
    <w:rsid w:val="00D362FE"/>
    <w:rsid w:val="00D50174"/>
    <w:rsid w:val="00D52AEE"/>
    <w:rsid w:val="00D70D3A"/>
    <w:rsid w:val="00D93D4D"/>
    <w:rsid w:val="00D977A1"/>
    <w:rsid w:val="00DA2731"/>
    <w:rsid w:val="00DA40D6"/>
    <w:rsid w:val="00DB337B"/>
    <w:rsid w:val="00DB42F5"/>
    <w:rsid w:val="00DB74B0"/>
    <w:rsid w:val="00DB7CD2"/>
    <w:rsid w:val="00DD0043"/>
    <w:rsid w:val="00DE44CA"/>
    <w:rsid w:val="00DE4D53"/>
    <w:rsid w:val="00DF4CB0"/>
    <w:rsid w:val="00DF6217"/>
    <w:rsid w:val="00DF6857"/>
    <w:rsid w:val="00E0057F"/>
    <w:rsid w:val="00E02183"/>
    <w:rsid w:val="00E03F7A"/>
    <w:rsid w:val="00E0481F"/>
    <w:rsid w:val="00E06133"/>
    <w:rsid w:val="00E0682A"/>
    <w:rsid w:val="00E12A84"/>
    <w:rsid w:val="00E228A1"/>
    <w:rsid w:val="00E23372"/>
    <w:rsid w:val="00E238AD"/>
    <w:rsid w:val="00E40685"/>
    <w:rsid w:val="00E44C1F"/>
    <w:rsid w:val="00E63E1A"/>
    <w:rsid w:val="00E66040"/>
    <w:rsid w:val="00E8407C"/>
    <w:rsid w:val="00E9177F"/>
    <w:rsid w:val="00EA0C81"/>
    <w:rsid w:val="00EA3F31"/>
    <w:rsid w:val="00EA5670"/>
    <w:rsid w:val="00ED0E80"/>
    <w:rsid w:val="00ED50C3"/>
    <w:rsid w:val="00EE1743"/>
    <w:rsid w:val="00EE6F19"/>
    <w:rsid w:val="00F039C6"/>
    <w:rsid w:val="00F124AB"/>
    <w:rsid w:val="00F16E54"/>
    <w:rsid w:val="00F17AB4"/>
    <w:rsid w:val="00F20327"/>
    <w:rsid w:val="00F20649"/>
    <w:rsid w:val="00F4526B"/>
    <w:rsid w:val="00F4540E"/>
    <w:rsid w:val="00F476EB"/>
    <w:rsid w:val="00F70252"/>
    <w:rsid w:val="00F708FE"/>
    <w:rsid w:val="00F71A21"/>
    <w:rsid w:val="00F807F6"/>
    <w:rsid w:val="00F80F2C"/>
    <w:rsid w:val="00F86515"/>
    <w:rsid w:val="00FB0FA8"/>
    <w:rsid w:val="00FB1E8F"/>
    <w:rsid w:val="00FB3C14"/>
    <w:rsid w:val="00FC5539"/>
    <w:rsid w:val="00FD4BCE"/>
    <w:rsid w:val="00FE17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0D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D7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30D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ifa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rit Lab</cp:lastModifiedBy>
  <cp:revision>2</cp:revision>
  <dcterms:created xsi:type="dcterms:W3CDTF">2011-11-14T11:00:00Z</dcterms:created>
  <dcterms:modified xsi:type="dcterms:W3CDTF">2011-11-14T11:00:00Z</dcterms:modified>
</cp:coreProperties>
</file>